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7EFCA" w14:textId="77777777" w:rsidR="00855F5E" w:rsidRDefault="00855F5E" w:rsidP="00855F5E">
      <w:pPr>
        <w:jc w:val="both"/>
        <w:rPr>
          <w:rFonts w:ascii="Helvetica" w:hAnsi="Helvetica"/>
          <w:b/>
          <w:bCs/>
          <w:sz w:val="22"/>
          <w:szCs w:val="22"/>
          <w:lang w:val="en-US"/>
        </w:rPr>
      </w:pPr>
      <w:r>
        <w:rPr>
          <w:rFonts w:ascii="Helvetica" w:hAnsi="Helvetica"/>
          <w:b/>
          <w:bCs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7E684E73" wp14:editId="0AC71A4F">
            <wp:extent cx="5756910" cy="3837940"/>
            <wp:effectExtent l="0" t="0" r="0" b="0"/>
            <wp:docPr id="1257070078" name="Grafik 32" descr="Ein Bild, das Screenshot, Text, Farbigkeit, Quadra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070078" name="Grafik 32" descr="Ein Bild, das Screenshot, Text, Farbigkeit, Quadrat enthält.&#10;&#10;KI-generierte Inhalte können fehlerhaft sein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7216D" w14:textId="77777777" w:rsidR="00855F5E" w:rsidRDefault="00855F5E" w:rsidP="00855F5E">
      <w:pPr>
        <w:jc w:val="both"/>
        <w:rPr>
          <w:rFonts w:ascii="Helvetica" w:hAnsi="Helvetica"/>
          <w:b/>
          <w:bCs/>
          <w:sz w:val="22"/>
          <w:szCs w:val="22"/>
          <w:lang w:val="en-US"/>
        </w:rPr>
      </w:pPr>
    </w:p>
    <w:p w14:paraId="1D3A34FB" w14:textId="24667C9B" w:rsidR="00855F5E" w:rsidRDefault="00855F5E" w:rsidP="00855F5E">
      <w:pPr>
        <w:jc w:val="both"/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</w:pPr>
      <w:r w:rsidRPr="006D1906"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Supplementary</w:t>
      </w:r>
      <w:r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Figure</w:t>
      </w:r>
      <w:r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S</w:t>
      </w:r>
      <w:r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1</w:t>
      </w:r>
      <w:r w:rsidRPr="006D1906"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.</w:t>
      </w:r>
      <w:r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Secondary</w:t>
      </w:r>
      <w:r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operational</w:t>
      </w:r>
      <w:r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metrics</w:t>
      </w:r>
      <w:r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and</w:t>
      </w:r>
      <w:r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uncertainty</w:t>
      </w:r>
      <w:r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surfaces.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a-</w:t>
      </w:r>
      <w:r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c</w:t>
      </w:r>
      <w:r w:rsidRPr="006D1906"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)</w:t>
      </w:r>
      <w:r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="000D7802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Visualization of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the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mechanism-based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outputs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for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governance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load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(administrative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audits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per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patient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arriva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l),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virtual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multidisciplinary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team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(MDT)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adoption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rates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and the false-positive rate (defined as proportion of biopsies triggered by AI triage that results in a benign finding)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.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d</w:t>
      </w:r>
      <w:r w:rsidRPr="006D1906"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-</w:t>
      </w:r>
      <w:r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f</w:t>
      </w:r>
      <w:r w:rsidRPr="006D1906">
        <w:rPr>
          <w:rFonts w:ascii="Helvetica" w:hAnsi="Helvetica"/>
          <w:b/>
          <w:bCs/>
          <w:color w:val="1A1C1E"/>
          <w:sz w:val="22"/>
          <w:szCs w:val="22"/>
          <w:shd w:val="clear" w:color="auto" w:fill="FFFFFF"/>
          <w:lang w:val="en-US"/>
        </w:rPr>
        <w:t>)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="000D7802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Standard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deviation</w:t>
      </w:r>
      <w:r w:rsidR="000D7802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s</w:t>
      </w:r>
      <w:r>
        <w:rPr>
          <w:rFonts w:ascii="Helvetica" w:hAnsi="Helvetica" w:cs="Courier New"/>
          <w:sz w:val="22"/>
          <w:szCs w:val="22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of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key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performance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indicators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across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n=10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stochastic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 xml:space="preserve"> </w:t>
      </w:r>
      <w:r w:rsidRPr="006D1906"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replications</w:t>
      </w:r>
      <w: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  <w:t>.</w:t>
      </w:r>
    </w:p>
    <w:p w14:paraId="2E3B4859" w14:textId="1BFFD3DC" w:rsidR="00E73323" w:rsidRPr="00855F5E" w:rsidRDefault="00E73323">
      <w:pPr>
        <w:rPr>
          <w:rFonts w:ascii="Helvetica" w:hAnsi="Helvetica"/>
          <w:color w:val="1A1C1E"/>
          <w:sz w:val="22"/>
          <w:szCs w:val="22"/>
          <w:shd w:val="clear" w:color="auto" w:fill="FFFFFF"/>
          <w:lang w:val="en-US"/>
        </w:rPr>
      </w:pPr>
    </w:p>
    <w:sectPr w:rsidR="00E73323" w:rsidRPr="00855F5E" w:rsidSect="00C125F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F5E"/>
    <w:rsid w:val="00017CBE"/>
    <w:rsid w:val="00022120"/>
    <w:rsid w:val="00027A6A"/>
    <w:rsid w:val="0004430E"/>
    <w:rsid w:val="00047E53"/>
    <w:rsid w:val="000657A5"/>
    <w:rsid w:val="000819EB"/>
    <w:rsid w:val="00087681"/>
    <w:rsid w:val="00093DE8"/>
    <w:rsid w:val="0009523E"/>
    <w:rsid w:val="000A7C32"/>
    <w:rsid w:val="000A7FAF"/>
    <w:rsid w:val="000B1536"/>
    <w:rsid w:val="000C56EF"/>
    <w:rsid w:val="000D7802"/>
    <w:rsid w:val="00130906"/>
    <w:rsid w:val="00145A5D"/>
    <w:rsid w:val="001867BE"/>
    <w:rsid w:val="001962C3"/>
    <w:rsid w:val="001B3C47"/>
    <w:rsid w:val="001D4E1E"/>
    <w:rsid w:val="001D4F1B"/>
    <w:rsid w:val="001D62DC"/>
    <w:rsid w:val="001D7607"/>
    <w:rsid w:val="001E1FCC"/>
    <w:rsid w:val="00201AB2"/>
    <w:rsid w:val="00206323"/>
    <w:rsid w:val="00207C81"/>
    <w:rsid w:val="00221EB8"/>
    <w:rsid w:val="00223DCE"/>
    <w:rsid w:val="00226CF9"/>
    <w:rsid w:val="0023149C"/>
    <w:rsid w:val="00240190"/>
    <w:rsid w:val="002906F5"/>
    <w:rsid w:val="002928C2"/>
    <w:rsid w:val="002A5AD5"/>
    <w:rsid w:val="002B79B3"/>
    <w:rsid w:val="002C4C36"/>
    <w:rsid w:val="002E281F"/>
    <w:rsid w:val="002E648E"/>
    <w:rsid w:val="00301238"/>
    <w:rsid w:val="003012AD"/>
    <w:rsid w:val="00341694"/>
    <w:rsid w:val="003442DF"/>
    <w:rsid w:val="00353752"/>
    <w:rsid w:val="00365DDC"/>
    <w:rsid w:val="00367CC8"/>
    <w:rsid w:val="00370482"/>
    <w:rsid w:val="00370FFB"/>
    <w:rsid w:val="00375D2A"/>
    <w:rsid w:val="00376262"/>
    <w:rsid w:val="003811D0"/>
    <w:rsid w:val="003876C6"/>
    <w:rsid w:val="00391778"/>
    <w:rsid w:val="0039438B"/>
    <w:rsid w:val="003A1428"/>
    <w:rsid w:val="003D3C08"/>
    <w:rsid w:val="003D3F2E"/>
    <w:rsid w:val="003F233A"/>
    <w:rsid w:val="00401777"/>
    <w:rsid w:val="00404988"/>
    <w:rsid w:val="0040522B"/>
    <w:rsid w:val="00420850"/>
    <w:rsid w:val="00446CDC"/>
    <w:rsid w:val="004503D3"/>
    <w:rsid w:val="004625D3"/>
    <w:rsid w:val="00482744"/>
    <w:rsid w:val="004936A2"/>
    <w:rsid w:val="00495D1B"/>
    <w:rsid w:val="004A0DB5"/>
    <w:rsid w:val="004A519D"/>
    <w:rsid w:val="004E611E"/>
    <w:rsid w:val="004F2323"/>
    <w:rsid w:val="00501534"/>
    <w:rsid w:val="00510CEE"/>
    <w:rsid w:val="00526348"/>
    <w:rsid w:val="005300FE"/>
    <w:rsid w:val="005359C6"/>
    <w:rsid w:val="0054605D"/>
    <w:rsid w:val="00554416"/>
    <w:rsid w:val="00554EBC"/>
    <w:rsid w:val="00563A80"/>
    <w:rsid w:val="00566B2A"/>
    <w:rsid w:val="005774CD"/>
    <w:rsid w:val="005A51F5"/>
    <w:rsid w:val="005B042D"/>
    <w:rsid w:val="005C0B8F"/>
    <w:rsid w:val="005D1597"/>
    <w:rsid w:val="005D37C7"/>
    <w:rsid w:val="005D7789"/>
    <w:rsid w:val="005E3E8A"/>
    <w:rsid w:val="005E47DE"/>
    <w:rsid w:val="006024D8"/>
    <w:rsid w:val="00651E52"/>
    <w:rsid w:val="0065339A"/>
    <w:rsid w:val="006574F3"/>
    <w:rsid w:val="00657FC7"/>
    <w:rsid w:val="0066776F"/>
    <w:rsid w:val="006725E1"/>
    <w:rsid w:val="00684944"/>
    <w:rsid w:val="00691150"/>
    <w:rsid w:val="006A2C1C"/>
    <w:rsid w:val="006B605E"/>
    <w:rsid w:val="00706BB4"/>
    <w:rsid w:val="00766F79"/>
    <w:rsid w:val="007719FB"/>
    <w:rsid w:val="00787487"/>
    <w:rsid w:val="007B1650"/>
    <w:rsid w:val="007B7A2A"/>
    <w:rsid w:val="007C7EE1"/>
    <w:rsid w:val="007E4FEE"/>
    <w:rsid w:val="00806121"/>
    <w:rsid w:val="0082532C"/>
    <w:rsid w:val="008349C2"/>
    <w:rsid w:val="00835C58"/>
    <w:rsid w:val="0084697A"/>
    <w:rsid w:val="00855F5E"/>
    <w:rsid w:val="0086761F"/>
    <w:rsid w:val="0087555B"/>
    <w:rsid w:val="0087687F"/>
    <w:rsid w:val="00895CC5"/>
    <w:rsid w:val="008B23D6"/>
    <w:rsid w:val="008B54A1"/>
    <w:rsid w:val="008B62BD"/>
    <w:rsid w:val="008C7B41"/>
    <w:rsid w:val="008D3FC8"/>
    <w:rsid w:val="008F1516"/>
    <w:rsid w:val="009131CE"/>
    <w:rsid w:val="00954465"/>
    <w:rsid w:val="00955E0B"/>
    <w:rsid w:val="00956514"/>
    <w:rsid w:val="00962ED6"/>
    <w:rsid w:val="00997FB7"/>
    <w:rsid w:val="009A1373"/>
    <w:rsid w:val="009B5DCE"/>
    <w:rsid w:val="009D0CC7"/>
    <w:rsid w:val="009E751E"/>
    <w:rsid w:val="00A00306"/>
    <w:rsid w:val="00A111E0"/>
    <w:rsid w:val="00A171B7"/>
    <w:rsid w:val="00A60D90"/>
    <w:rsid w:val="00A81BC9"/>
    <w:rsid w:val="00AD64A9"/>
    <w:rsid w:val="00AE6BBC"/>
    <w:rsid w:val="00AF643E"/>
    <w:rsid w:val="00B15C64"/>
    <w:rsid w:val="00B462EF"/>
    <w:rsid w:val="00B56C17"/>
    <w:rsid w:val="00B843CF"/>
    <w:rsid w:val="00B97A3C"/>
    <w:rsid w:val="00BC0F44"/>
    <w:rsid w:val="00BF0E38"/>
    <w:rsid w:val="00BF1DD8"/>
    <w:rsid w:val="00C07BD6"/>
    <w:rsid w:val="00C125F7"/>
    <w:rsid w:val="00C13570"/>
    <w:rsid w:val="00C23BCC"/>
    <w:rsid w:val="00C3150A"/>
    <w:rsid w:val="00C7186C"/>
    <w:rsid w:val="00C767CB"/>
    <w:rsid w:val="00C84D8B"/>
    <w:rsid w:val="00CA35D6"/>
    <w:rsid w:val="00CA7C7F"/>
    <w:rsid w:val="00CB14FE"/>
    <w:rsid w:val="00CB63E7"/>
    <w:rsid w:val="00CE1A53"/>
    <w:rsid w:val="00CE3DDB"/>
    <w:rsid w:val="00D0139E"/>
    <w:rsid w:val="00D037E1"/>
    <w:rsid w:val="00D24C91"/>
    <w:rsid w:val="00D615DF"/>
    <w:rsid w:val="00DB5776"/>
    <w:rsid w:val="00DC2592"/>
    <w:rsid w:val="00DF3E66"/>
    <w:rsid w:val="00E12B11"/>
    <w:rsid w:val="00E51354"/>
    <w:rsid w:val="00E73323"/>
    <w:rsid w:val="00E817B7"/>
    <w:rsid w:val="00E856A7"/>
    <w:rsid w:val="00EA444D"/>
    <w:rsid w:val="00ED2471"/>
    <w:rsid w:val="00EE59E2"/>
    <w:rsid w:val="00F102B6"/>
    <w:rsid w:val="00F47FFB"/>
    <w:rsid w:val="00F54F39"/>
    <w:rsid w:val="00F61953"/>
    <w:rsid w:val="00F773D2"/>
    <w:rsid w:val="00F80AC7"/>
    <w:rsid w:val="00F81160"/>
    <w:rsid w:val="00F84833"/>
    <w:rsid w:val="00FB66B5"/>
    <w:rsid w:val="00FB73B5"/>
    <w:rsid w:val="00FC5193"/>
    <w:rsid w:val="00FE3774"/>
    <w:rsid w:val="00FE3C26"/>
    <w:rsid w:val="00FF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2F7F49"/>
  <w14:defaultImageDpi w14:val="32767"/>
  <w15:chartTrackingRefBased/>
  <w15:docId w15:val="{8AA4B85B-3D68-D645-9C8E-69078661C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855F5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5F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5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5F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5F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5F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5F5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5F5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5F5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5F5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5F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5F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5F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5F5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5F5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5F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5F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5F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5F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55F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55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5F5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5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55F5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55F5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55F5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55F5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55F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55F5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55F5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2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y</dc:creator>
  <cp:keywords/>
  <dc:description/>
  <cp:lastModifiedBy>Peter May</cp:lastModifiedBy>
  <cp:revision>2</cp:revision>
  <dcterms:created xsi:type="dcterms:W3CDTF">2026-02-01T18:57:00Z</dcterms:created>
  <dcterms:modified xsi:type="dcterms:W3CDTF">2026-02-06T21:28:00Z</dcterms:modified>
</cp:coreProperties>
</file>